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256A18" w14:textId="327FA44F" w:rsidR="0039291F" w:rsidRDefault="00B97390">
      <w:r w:rsidRPr="00F236E4">
        <w:rPr>
          <w:b/>
          <w:bCs/>
        </w:rPr>
        <w:t>Table S1.</w:t>
      </w:r>
      <w:r>
        <w:t xml:space="preserve"> </w:t>
      </w:r>
      <w:r w:rsidR="00903205">
        <w:t>Serial changes in e</w:t>
      </w:r>
      <w:bookmarkStart w:id="0" w:name="_GoBack"/>
      <w:bookmarkEnd w:id="0"/>
      <w:r>
        <w:t>chocardiographic parameters since admission.</w:t>
      </w:r>
    </w:p>
    <w:p w14:paraId="7BE36968" w14:textId="77777777" w:rsidR="00B97390" w:rsidRDefault="00B97390"/>
    <w:tbl>
      <w:tblPr>
        <w:tblStyle w:val="a3"/>
        <w:tblpPr w:leftFromText="180" w:rightFromText="180" w:vertAnchor="page" w:horzAnchor="margin" w:tblpY="2561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B97390" w14:paraId="58BF2CFC" w14:textId="77777777" w:rsidTr="00B97390">
        <w:tc>
          <w:tcPr>
            <w:tcW w:w="1698" w:type="dxa"/>
          </w:tcPr>
          <w:p w14:paraId="0C757B84" w14:textId="77777777" w:rsidR="00B97390" w:rsidRDefault="00B97390" w:rsidP="00B97390">
            <w:bookmarkStart w:id="1" w:name="OLE_LINK1"/>
          </w:p>
        </w:tc>
        <w:tc>
          <w:tcPr>
            <w:tcW w:w="1699" w:type="dxa"/>
          </w:tcPr>
          <w:p w14:paraId="12101D52" w14:textId="77777777" w:rsidR="00B97390" w:rsidRDefault="00B97390" w:rsidP="00B97390">
            <w:r>
              <w:t>RV dimension</w:t>
            </w:r>
          </w:p>
          <w:p w14:paraId="0F418645" w14:textId="77777777" w:rsidR="00B97390" w:rsidRDefault="00B97390" w:rsidP="00B97390">
            <w:r>
              <w:t>[mm]</w:t>
            </w:r>
          </w:p>
        </w:tc>
        <w:tc>
          <w:tcPr>
            <w:tcW w:w="1699" w:type="dxa"/>
          </w:tcPr>
          <w:p w14:paraId="5FC8B060" w14:textId="77777777" w:rsidR="00B97390" w:rsidRDefault="00B97390" w:rsidP="00B97390">
            <w:r>
              <w:t>TRPG</w:t>
            </w:r>
          </w:p>
          <w:p w14:paraId="31232C44" w14:textId="77777777" w:rsidR="00B97390" w:rsidRDefault="00B97390" w:rsidP="00B97390">
            <w:r>
              <w:t>[mmHg]</w:t>
            </w:r>
          </w:p>
        </w:tc>
        <w:tc>
          <w:tcPr>
            <w:tcW w:w="1699" w:type="dxa"/>
          </w:tcPr>
          <w:p w14:paraId="2D65FAEE" w14:textId="77777777" w:rsidR="00B97390" w:rsidRDefault="00B97390" w:rsidP="00B97390">
            <w:r>
              <w:t>TAPSE</w:t>
            </w:r>
          </w:p>
          <w:p w14:paraId="3C584837" w14:textId="77777777" w:rsidR="00B97390" w:rsidRDefault="00B97390" w:rsidP="00B97390">
            <w:r>
              <w:t>[mm]</w:t>
            </w:r>
          </w:p>
        </w:tc>
        <w:tc>
          <w:tcPr>
            <w:tcW w:w="1699" w:type="dxa"/>
          </w:tcPr>
          <w:p w14:paraId="21D731F6" w14:textId="77777777" w:rsidR="00B97390" w:rsidRDefault="00B97390" w:rsidP="00B97390">
            <w:r>
              <w:t>Cardiac index</w:t>
            </w:r>
          </w:p>
          <w:p w14:paraId="57A464E3" w14:textId="77777777" w:rsidR="00B97390" w:rsidRDefault="00B97390" w:rsidP="00B97390">
            <w:r>
              <w:t>[L/min/m</w:t>
            </w:r>
            <w:r w:rsidRPr="00AA7D9A">
              <w:rPr>
                <w:vertAlign w:val="superscript"/>
              </w:rPr>
              <w:t>2</w:t>
            </w:r>
            <w:r>
              <w:t>]</w:t>
            </w:r>
          </w:p>
        </w:tc>
      </w:tr>
      <w:tr w:rsidR="00B97390" w14:paraId="572306F8" w14:textId="77777777" w:rsidTr="00B97390">
        <w:tc>
          <w:tcPr>
            <w:tcW w:w="1698" w:type="dxa"/>
          </w:tcPr>
          <w:p w14:paraId="392D9531" w14:textId="77777777" w:rsidR="00B97390" w:rsidRDefault="00B97390" w:rsidP="00B97390">
            <w:pPr>
              <w:jc w:val="left"/>
            </w:pPr>
            <w:r>
              <w:t>Day 1</w:t>
            </w:r>
          </w:p>
        </w:tc>
        <w:tc>
          <w:tcPr>
            <w:tcW w:w="1699" w:type="dxa"/>
          </w:tcPr>
          <w:p w14:paraId="24C143E2" w14:textId="77777777" w:rsidR="00B97390" w:rsidRDefault="00B97390" w:rsidP="00B97390">
            <w:pPr>
              <w:jc w:val="left"/>
            </w:pPr>
          </w:p>
        </w:tc>
        <w:tc>
          <w:tcPr>
            <w:tcW w:w="1699" w:type="dxa"/>
          </w:tcPr>
          <w:p w14:paraId="2555E8BB" w14:textId="77777777" w:rsidR="00B97390" w:rsidRDefault="00B97390" w:rsidP="00B97390">
            <w:pPr>
              <w:jc w:val="left"/>
            </w:pPr>
            <w:r>
              <w:t>54.0</w:t>
            </w:r>
          </w:p>
        </w:tc>
        <w:tc>
          <w:tcPr>
            <w:tcW w:w="1699" w:type="dxa"/>
          </w:tcPr>
          <w:p w14:paraId="6BCE072D" w14:textId="77777777" w:rsidR="00B97390" w:rsidRDefault="00B97390" w:rsidP="00B97390">
            <w:pPr>
              <w:jc w:val="left"/>
            </w:pPr>
          </w:p>
        </w:tc>
        <w:tc>
          <w:tcPr>
            <w:tcW w:w="1699" w:type="dxa"/>
          </w:tcPr>
          <w:p w14:paraId="59F640DB" w14:textId="77777777" w:rsidR="00B97390" w:rsidRDefault="00B97390" w:rsidP="00B97390">
            <w:pPr>
              <w:jc w:val="left"/>
            </w:pPr>
            <w:r>
              <w:t>2.28</w:t>
            </w:r>
          </w:p>
        </w:tc>
      </w:tr>
      <w:tr w:rsidR="00B97390" w14:paraId="129D6E41" w14:textId="77777777" w:rsidTr="00B97390">
        <w:tc>
          <w:tcPr>
            <w:tcW w:w="1698" w:type="dxa"/>
          </w:tcPr>
          <w:p w14:paraId="75CF4A22" w14:textId="77777777" w:rsidR="00B97390" w:rsidRDefault="00B97390" w:rsidP="00B97390">
            <w:pPr>
              <w:jc w:val="left"/>
            </w:pPr>
            <w:r>
              <w:t>Day 19</w:t>
            </w:r>
          </w:p>
        </w:tc>
        <w:tc>
          <w:tcPr>
            <w:tcW w:w="1699" w:type="dxa"/>
          </w:tcPr>
          <w:p w14:paraId="2C5BE5BA" w14:textId="77777777" w:rsidR="00B97390" w:rsidRDefault="00B97390" w:rsidP="00B97390">
            <w:pPr>
              <w:jc w:val="left"/>
            </w:pPr>
            <w:r>
              <w:t>40.4</w:t>
            </w:r>
          </w:p>
        </w:tc>
        <w:tc>
          <w:tcPr>
            <w:tcW w:w="1699" w:type="dxa"/>
          </w:tcPr>
          <w:p w14:paraId="5C88CF49" w14:textId="77777777" w:rsidR="00B97390" w:rsidRDefault="00B97390" w:rsidP="00B97390">
            <w:pPr>
              <w:jc w:val="left"/>
            </w:pPr>
            <w:r>
              <w:t>81.0</w:t>
            </w:r>
          </w:p>
        </w:tc>
        <w:tc>
          <w:tcPr>
            <w:tcW w:w="1699" w:type="dxa"/>
          </w:tcPr>
          <w:p w14:paraId="0784FEA3" w14:textId="77777777" w:rsidR="00B97390" w:rsidRDefault="00B97390" w:rsidP="00B97390">
            <w:pPr>
              <w:jc w:val="left"/>
            </w:pPr>
            <w:r>
              <w:t>13.4</w:t>
            </w:r>
          </w:p>
        </w:tc>
        <w:tc>
          <w:tcPr>
            <w:tcW w:w="1699" w:type="dxa"/>
          </w:tcPr>
          <w:p w14:paraId="142961E6" w14:textId="77777777" w:rsidR="00B97390" w:rsidRDefault="00B97390" w:rsidP="00B97390">
            <w:pPr>
              <w:jc w:val="left"/>
            </w:pPr>
          </w:p>
        </w:tc>
      </w:tr>
      <w:tr w:rsidR="00B97390" w14:paraId="359AFDD9" w14:textId="77777777" w:rsidTr="00B97390">
        <w:tc>
          <w:tcPr>
            <w:tcW w:w="1698" w:type="dxa"/>
          </w:tcPr>
          <w:p w14:paraId="3C9B61D8" w14:textId="77777777" w:rsidR="00B97390" w:rsidRDefault="00B97390" w:rsidP="00B97390">
            <w:pPr>
              <w:jc w:val="left"/>
            </w:pPr>
            <w:r>
              <w:t>Day 35</w:t>
            </w:r>
          </w:p>
        </w:tc>
        <w:tc>
          <w:tcPr>
            <w:tcW w:w="1699" w:type="dxa"/>
          </w:tcPr>
          <w:p w14:paraId="30057815" w14:textId="77777777" w:rsidR="00B97390" w:rsidRDefault="00B97390" w:rsidP="00B97390">
            <w:pPr>
              <w:jc w:val="left"/>
            </w:pPr>
          </w:p>
        </w:tc>
        <w:tc>
          <w:tcPr>
            <w:tcW w:w="1699" w:type="dxa"/>
          </w:tcPr>
          <w:p w14:paraId="5CDC8496" w14:textId="77777777" w:rsidR="00B97390" w:rsidRDefault="00B97390" w:rsidP="00B97390">
            <w:pPr>
              <w:jc w:val="left"/>
            </w:pPr>
            <w:r>
              <w:t>85.0</w:t>
            </w:r>
          </w:p>
        </w:tc>
        <w:tc>
          <w:tcPr>
            <w:tcW w:w="1699" w:type="dxa"/>
          </w:tcPr>
          <w:p w14:paraId="12D748DC" w14:textId="77777777" w:rsidR="00B97390" w:rsidRDefault="00B97390" w:rsidP="00B97390">
            <w:pPr>
              <w:jc w:val="left"/>
            </w:pPr>
            <w:r>
              <w:t>11.3</w:t>
            </w:r>
          </w:p>
        </w:tc>
        <w:tc>
          <w:tcPr>
            <w:tcW w:w="1699" w:type="dxa"/>
          </w:tcPr>
          <w:p w14:paraId="6812D5A5" w14:textId="77777777" w:rsidR="00B97390" w:rsidRDefault="00B97390" w:rsidP="00B97390">
            <w:pPr>
              <w:jc w:val="left"/>
            </w:pPr>
          </w:p>
        </w:tc>
      </w:tr>
      <w:tr w:rsidR="00B97390" w14:paraId="75D4AC5B" w14:textId="77777777" w:rsidTr="00B97390">
        <w:tc>
          <w:tcPr>
            <w:tcW w:w="1698" w:type="dxa"/>
          </w:tcPr>
          <w:p w14:paraId="16093EAF" w14:textId="77777777" w:rsidR="00B97390" w:rsidRDefault="00B97390" w:rsidP="00B97390">
            <w:pPr>
              <w:jc w:val="left"/>
            </w:pPr>
            <w:r>
              <w:t>Day 60*</w:t>
            </w:r>
          </w:p>
        </w:tc>
        <w:tc>
          <w:tcPr>
            <w:tcW w:w="1699" w:type="dxa"/>
          </w:tcPr>
          <w:p w14:paraId="7BB672AC" w14:textId="77777777" w:rsidR="00B97390" w:rsidRDefault="00B97390" w:rsidP="00B97390">
            <w:pPr>
              <w:jc w:val="left"/>
            </w:pPr>
            <w:r>
              <w:t>43.2</w:t>
            </w:r>
          </w:p>
        </w:tc>
        <w:tc>
          <w:tcPr>
            <w:tcW w:w="1699" w:type="dxa"/>
          </w:tcPr>
          <w:p w14:paraId="215A2C0B" w14:textId="77777777" w:rsidR="00B97390" w:rsidRDefault="00B97390" w:rsidP="00B97390">
            <w:pPr>
              <w:jc w:val="left"/>
            </w:pPr>
            <w:r>
              <w:t>81.0</w:t>
            </w:r>
          </w:p>
        </w:tc>
        <w:tc>
          <w:tcPr>
            <w:tcW w:w="1699" w:type="dxa"/>
          </w:tcPr>
          <w:p w14:paraId="1B5869B4" w14:textId="77777777" w:rsidR="00B97390" w:rsidRDefault="00B97390" w:rsidP="00B97390">
            <w:pPr>
              <w:jc w:val="left"/>
            </w:pPr>
            <w:r>
              <w:t>12.2</w:t>
            </w:r>
          </w:p>
        </w:tc>
        <w:tc>
          <w:tcPr>
            <w:tcW w:w="1699" w:type="dxa"/>
          </w:tcPr>
          <w:p w14:paraId="29DBF1B6" w14:textId="77777777" w:rsidR="00B97390" w:rsidRDefault="00B97390" w:rsidP="00B97390">
            <w:pPr>
              <w:jc w:val="left"/>
            </w:pPr>
            <w:r>
              <w:t>1.5</w:t>
            </w:r>
          </w:p>
        </w:tc>
      </w:tr>
      <w:tr w:rsidR="00B97390" w14:paraId="494FF9E0" w14:textId="77777777" w:rsidTr="00B97390">
        <w:tc>
          <w:tcPr>
            <w:tcW w:w="1698" w:type="dxa"/>
          </w:tcPr>
          <w:p w14:paraId="7AE505B5" w14:textId="77777777" w:rsidR="00B97390" w:rsidRDefault="00B97390" w:rsidP="00B97390">
            <w:pPr>
              <w:jc w:val="left"/>
            </w:pPr>
            <w:r>
              <w:t>Day 64</w:t>
            </w:r>
          </w:p>
        </w:tc>
        <w:tc>
          <w:tcPr>
            <w:tcW w:w="1699" w:type="dxa"/>
          </w:tcPr>
          <w:p w14:paraId="3F18EB43" w14:textId="77777777" w:rsidR="00B97390" w:rsidRDefault="00B97390" w:rsidP="00B97390">
            <w:pPr>
              <w:jc w:val="left"/>
            </w:pPr>
          </w:p>
        </w:tc>
        <w:tc>
          <w:tcPr>
            <w:tcW w:w="1699" w:type="dxa"/>
          </w:tcPr>
          <w:p w14:paraId="3A064295" w14:textId="77777777" w:rsidR="00B97390" w:rsidRDefault="00B97390" w:rsidP="00B97390">
            <w:pPr>
              <w:jc w:val="left"/>
            </w:pPr>
            <w:r>
              <w:t>89.6</w:t>
            </w:r>
          </w:p>
        </w:tc>
        <w:tc>
          <w:tcPr>
            <w:tcW w:w="1699" w:type="dxa"/>
          </w:tcPr>
          <w:p w14:paraId="1D350E6B" w14:textId="77777777" w:rsidR="00B97390" w:rsidRDefault="00B97390" w:rsidP="00B97390">
            <w:pPr>
              <w:jc w:val="left"/>
            </w:pPr>
          </w:p>
        </w:tc>
        <w:tc>
          <w:tcPr>
            <w:tcW w:w="1699" w:type="dxa"/>
          </w:tcPr>
          <w:p w14:paraId="1776F2DE" w14:textId="77777777" w:rsidR="00B97390" w:rsidRDefault="00B97390" w:rsidP="00B97390">
            <w:pPr>
              <w:jc w:val="left"/>
            </w:pPr>
          </w:p>
        </w:tc>
      </w:tr>
      <w:tr w:rsidR="00B97390" w14:paraId="1FAC0E56" w14:textId="77777777" w:rsidTr="00B97390">
        <w:tc>
          <w:tcPr>
            <w:tcW w:w="1698" w:type="dxa"/>
          </w:tcPr>
          <w:p w14:paraId="1C31EE4E" w14:textId="77777777" w:rsidR="00B97390" w:rsidRDefault="00B97390" w:rsidP="00B97390">
            <w:pPr>
              <w:jc w:val="left"/>
            </w:pPr>
            <w:r>
              <w:t>Day 68</w:t>
            </w:r>
          </w:p>
        </w:tc>
        <w:tc>
          <w:tcPr>
            <w:tcW w:w="1699" w:type="dxa"/>
          </w:tcPr>
          <w:p w14:paraId="428FD757" w14:textId="77777777" w:rsidR="00B97390" w:rsidRDefault="00B97390" w:rsidP="00B97390">
            <w:pPr>
              <w:jc w:val="left"/>
            </w:pPr>
          </w:p>
        </w:tc>
        <w:tc>
          <w:tcPr>
            <w:tcW w:w="1699" w:type="dxa"/>
          </w:tcPr>
          <w:p w14:paraId="2344F681" w14:textId="77777777" w:rsidR="00B97390" w:rsidRDefault="00B97390" w:rsidP="00B97390">
            <w:pPr>
              <w:jc w:val="left"/>
            </w:pPr>
            <w:r>
              <w:t>85.0</w:t>
            </w:r>
          </w:p>
        </w:tc>
        <w:tc>
          <w:tcPr>
            <w:tcW w:w="1699" w:type="dxa"/>
          </w:tcPr>
          <w:p w14:paraId="27B17ACC" w14:textId="77777777" w:rsidR="00B97390" w:rsidRDefault="00B97390" w:rsidP="00B97390">
            <w:pPr>
              <w:jc w:val="left"/>
            </w:pPr>
            <w:r>
              <w:t>11.7</w:t>
            </w:r>
          </w:p>
        </w:tc>
        <w:tc>
          <w:tcPr>
            <w:tcW w:w="1699" w:type="dxa"/>
          </w:tcPr>
          <w:p w14:paraId="5EC0A5F8" w14:textId="77777777" w:rsidR="00B97390" w:rsidRDefault="00B97390" w:rsidP="00B97390">
            <w:pPr>
              <w:jc w:val="left"/>
            </w:pPr>
            <w:r>
              <w:t>2.8</w:t>
            </w:r>
          </w:p>
        </w:tc>
      </w:tr>
      <w:tr w:rsidR="00B97390" w14:paraId="2B459806" w14:textId="77777777" w:rsidTr="00B97390">
        <w:tc>
          <w:tcPr>
            <w:tcW w:w="1698" w:type="dxa"/>
          </w:tcPr>
          <w:p w14:paraId="26AEBAA8" w14:textId="77777777" w:rsidR="00B97390" w:rsidRDefault="00B97390" w:rsidP="00B97390">
            <w:pPr>
              <w:jc w:val="left"/>
            </w:pPr>
            <w:r>
              <w:t>Day 75</w:t>
            </w:r>
          </w:p>
        </w:tc>
        <w:tc>
          <w:tcPr>
            <w:tcW w:w="1699" w:type="dxa"/>
          </w:tcPr>
          <w:p w14:paraId="183B8877" w14:textId="77777777" w:rsidR="00B97390" w:rsidRDefault="00B97390" w:rsidP="00B97390">
            <w:pPr>
              <w:jc w:val="left"/>
            </w:pPr>
          </w:p>
        </w:tc>
        <w:tc>
          <w:tcPr>
            <w:tcW w:w="1699" w:type="dxa"/>
          </w:tcPr>
          <w:p w14:paraId="3EEEF102" w14:textId="77777777" w:rsidR="00B97390" w:rsidRDefault="00B97390" w:rsidP="00B97390">
            <w:pPr>
              <w:jc w:val="left"/>
            </w:pPr>
            <w:r>
              <w:t>80.6</w:t>
            </w:r>
          </w:p>
        </w:tc>
        <w:tc>
          <w:tcPr>
            <w:tcW w:w="1699" w:type="dxa"/>
          </w:tcPr>
          <w:p w14:paraId="6FA0A0E8" w14:textId="77777777" w:rsidR="00B97390" w:rsidRDefault="00B97390" w:rsidP="00B97390">
            <w:pPr>
              <w:jc w:val="left"/>
            </w:pPr>
          </w:p>
        </w:tc>
        <w:tc>
          <w:tcPr>
            <w:tcW w:w="1699" w:type="dxa"/>
          </w:tcPr>
          <w:p w14:paraId="0049D38E" w14:textId="77777777" w:rsidR="00B97390" w:rsidRDefault="00B97390" w:rsidP="00B97390">
            <w:pPr>
              <w:jc w:val="left"/>
            </w:pPr>
          </w:p>
        </w:tc>
      </w:tr>
      <w:tr w:rsidR="00B97390" w14:paraId="7761CDF4" w14:textId="77777777" w:rsidTr="00B97390">
        <w:tc>
          <w:tcPr>
            <w:tcW w:w="1698" w:type="dxa"/>
          </w:tcPr>
          <w:p w14:paraId="27E5E2D1" w14:textId="77777777" w:rsidR="00B97390" w:rsidRDefault="00B97390" w:rsidP="00B97390">
            <w:pPr>
              <w:jc w:val="left"/>
            </w:pPr>
            <w:r>
              <w:t>Day 83</w:t>
            </w:r>
          </w:p>
        </w:tc>
        <w:tc>
          <w:tcPr>
            <w:tcW w:w="1699" w:type="dxa"/>
          </w:tcPr>
          <w:p w14:paraId="393B3C79" w14:textId="77777777" w:rsidR="00B97390" w:rsidRDefault="00B97390" w:rsidP="00B97390">
            <w:pPr>
              <w:jc w:val="left"/>
            </w:pPr>
            <w:r>
              <w:t>43.2</w:t>
            </w:r>
          </w:p>
        </w:tc>
        <w:tc>
          <w:tcPr>
            <w:tcW w:w="1699" w:type="dxa"/>
          </w:tcPr>
          <w:p w14:paraId="308BD1EA" w14:textId="77777777" w:rsidR="00B97390" w:rsidRDefault="00B97390" w:rsidP="00B97390">
            <w:pPr>
              <w:jc w:val="left"/>
            </w:pPr>
            <w:r>
              <w:t>80.0</w:t>
            </w:r>
          </w:p>
        </w:tc>
        <w:tc>
          <w:tcPr>
            <w:tcW w:w="1699" w:type="dxa"/>
          </w:tcPr>
          <w:p w14:paraId="7F00BD52" w14:textId="77777777" w:rsidR="00B97390" w:rsidRDefault="00B97390" w:rsidP="00B97390">
            <w:pPr>
              <w:jc w:val="left"/>
            </w:pPr>
            <w:r>
              <w:t>14.8</w:t>
            </w:r>
          </w:p>
        </w:tc>
        <w:tc>
          <w:tcPr>
            <w:tcW w:w="1699" w:type="dxa"/>
          </w:tcPr>
          <w:p w14:paraId="5A6BDF49" w14:textId="77777777" w:rsidR="00B97390" w:rsidRDefault="00B97390" w:rsidP="00B97390">
            <w:pPr>
              <w:jc w:val="left"/>
            </w:pPr>
          </w:p>
        </w:tc>
      </w:tr>
    </w:tbl>
    <w:bookmarkEnd w:id="1"/>
    <w:p w14:paraId="4EFF21DD" w14:textId="1D47092E" w:rsidR="00F236E4" w:rsidRDefault="00F236E4">
      <w:r>
        <w:t xml:space="preserve">Blank space indicates that the parameter was not measured. </w:t>
      </w:r>
      <w:r w:rsidRPr="00F236E4">
        <w:t>*The first day of sequential combination therapy.</w:t>
      </w:r>
      <w:r>
        <w:t xml:space="preserve"> </w:t>
      </w:r>
      <w:r w:rsidRPr="00F236E4">
        <w:t>RV, right ventricle; TRPG, tricuspid regurgitation pressure gradient; TAPSE, tricuspid annular plane systolic excursion.</w:t>
      </w:r>
    </w:p>
    <w:p w14:paraId="56631D86" w14:textId="77777777" w:rsidR="00AA7D9A" w:rsidRDefault="00AA7D9A"/>
    <w:sectPr w:rsidR="00AA7D9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21A50F" w14:textId="77777777" w:rsidR="00C57A0C" w:rsidRDefault="00C57A0C" w:rsidP="00B97390">
      <w:r>
        <w:separator/>
      </w:r>
    </w:p>
  </w:endnote>
  <w:endnote w:type="continuationSeparator" w:id="0">
    <w:p w14:paraId="64B8F134" w14:textId="77777777" w:rsidR="00C57A0C" w:rsidRDefault="00C57A0C" w:rsidP="00B973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681D21" w14:textId="77777777" w:rsidR="00C57A0C" w:rsidRDefault="00C57A0C" w:rsidP="00B97390">
      <w:r>
        <w:separator/>
      </w:r>
    </w:p>
  </w:footnote>
  <w:footnote w:type="continuationSeparator" w:id="0">
    <w:p w14:paraId="5800B753" w14:textId="77777777" w:rsidR="00C57A0C" w:rsidRDefault="00C57A0C" w:rsidP="00B973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A7F"/>
    <w:rsid w:val="00287A7F"/>
    <w:rsid w:val="0039291F"/>
    <w:rsid w:val="0062089A"/>
    <w:rsid w:val="006425F1"/>
    <w:rsid w:val="006C1846"/>
    <w:rsid w:val="00903205"/>
    <w:rsid w:val="00AA7D9A"/>
    <w:rsid w:val="00B97390"/>
    <w:rsid w:val="00C57A0C"/>
    <w:rsid w:val="00F23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45BF017"/>
  <w15:chartTrackingRefBased/>
  <w15:docId w15:val="{31552E72-C00C-440A-AD15-E23C1F93A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ＭＳ 明朝" w:hAnsi="Arial" w:cs="Arial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7A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97390"/>
    <w:pPr>
      <w:tabs>
        <w:tab w:val="center" w:pos="4252"/>
        <w:tab w:val="right" w:pos="8504"/>
      </w:tabs>
    </w:pPr>
  </w:style>
  <w:style w:type="character" w:customStyle="1" w:styleId="a5">
    <w:name w:val="ヘッダー (文字)"/>
    <w:basedOn w:val="a0"/>
    <w:link w:val="a4"/>
    <w:uiPriority w:val="99"/>
    <w:rsid w:val="00B97390"/>
  </w:style>
  <w:style w:type="paragraph" w:styleId="a6">
    <w:name w:val="footer"/>
    <w:basedOn w:val="a"/>
    <w:link w:val="a7"/>
    <w:uiPriority w:val="99"/>
    <w:unhideWhenUsed/>
    <w:rsid w:val="00B97390"/>
    <w:pPr>
      <w:tabs>
        <w:tab w:val="center" w:pos="4252"/>
        <w:tab w:val="right" w:pos="8504"/>
      </w:tabs>
    </w:pPr>
  </w:style>
  <w:style w:type="character" w:customStyle="1" w:styleId="a7">
    <w:name w:val="フッター (文字)"/>
    <w:basedOn w:val="a0"/>
    <w:link w:val="a6"/>
    <w:uiPriority w:val="99"/>
    <w:rsid w:val="00B973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55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kose Masashi</dc:creator>
  <cp:keywords/>
  <dc:description/>
  <cp:lastModifiedBy>隆則 安</cp:lastModifiedBy>
  <cp:revision>2</cp:revision>
  <dcterms:created xsi:type="dcterms:W3CDTF">2021-08-24T10:41:00Z</dcterms:created>
  <dcterms:modified xsi:type="dcterms:W3CDTF">2021-08-24T10:41:00Z</dcterms:modified>
</cp:coreProperties>
</file>